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ACC1CD8" w14:textId="77777777" w:rsidR="00EB0172" w:rsidRPr="00C36A5B" w:rsidRDefault="00EB0172" w:rsidP="00EB0172">
      <w:pPr>
        <w:spacing w:before="120"/>
        <w:rPr>
          <w:rFonts w:asciiTheme="majorBidi" w:hAnsiTheme="majorBidi" w:cstheme="majorBidi"/>
        </w:rPr>
      </w:pPr>
      <w:r>
        <w:rPr>
          <w:rFonts w:asciiTheme="majorBidi" w:hAnsiTheme="majorBidi" w:cstheme="majorBidi"/>
          <w:b/>
          <w:bCs/>
        </w:rPr>
        <w:t>S1 List</w:t>
      </w:r>
      <w:r w:rsidRPr="00C36A5B">
        <w:rPr>
          <w:rFonts w:asciiTheme="majorBidi" w:hAnsiTheme="majorBidi" w:cstheme="majorBidi"/>
          <w:b/>
          <w:bCs/>
        </w:rPr>
        <w:t xml:space="preserve">: </w:t>
      </w:r>
      <w:r w:rsidRPr="00C36A5B">
        <w:rPr>
          <w:rFonts w:asciiTheme="majorBidi" w:hAnsiTheme="majorBidi" w:cstheme="majorBidi"/>
        </w:rPr>
        <w:t>EdEncounterFact Table Columns Names</w:t>
      </w:r>
    </w:p>
    <w:p w14:paraId="637B6E92" w14:textId="77777777" w:rsidR="00EB0172" w:rsidRPr="00C36A5B" w:rsidRDefault="00EB0172" w:rsidP="00EB0172">
      <w:pPr>
        <w:spacing w:before="120"/>
        <w:rPr>
          <w:rFonts w:asciiTheme="majorBidi" w:hAnsiTheme="majorBidi" w:cstheme="majorBidi"/>
        </w:rPr>
      </w:pPr>
      <w:r w:rsidRPr="00C36A5B">
        <w:rPr>
          <w:rFonts w:asciiTheme="majorBidi" w:hAnsiTheme="majorBidi" w:cstheme="majorBidi"/>
        </w:rPr>
        <w:t>'EdVisitKey', 'PatientKey', 'PatientDurableKey', 'AgeKey', 'HospitalAdmissionKey', 'EncounterKey', 'ArrivalDateKey', 'ArrivalTimeOfDayKey', 'AvsPrintDateKey', 'PreviousEdVisitKey', 'NextEdVisitKey', 'FirstAttendingAssignedKey', 'FirstAttendingAssignedDurableKey', 'LastAttendingAssignedKey', 'LastAttendingAssignedDurableKey', 'LongestAttendingAssignedKey', 'LongestAttendingAssignedDurableKey', 'AvsPrintTimeOfDayKey', 'BedRequestDateKey', 'BedRequestTimeOfDayKey', 'BedAssignedDateKey', 'BedAssignedTimeOfDayKey', 'DepartureDateKey', 'DepartureTimeOfDayKey', 'DepartureUTCDateKey', 'DepartureUTCTimeOfDayKey', 'DispositionDateKey', 'DispositionTimeOfDayKey', 'FirstArrivalOutsideEdDateKey', 'FirstArrivalOutsideEdTimeOfDayKey', 'FirstAttendingAssignedDateKey', 'FirstAttendingAssignedTimeOfDayKey', 'AllergiesReviewedDateKey', 'AllergiesReviewedTimeOfDayKey', 'MedicationListReviewedDateKey', 'MedicationListReviewedTimeOfDayKey', 'NonEdPatientClassDateKey', 'NonEdPatientClassTimeOfDayKey', 'RoomedDateKey', 'RoomedTimeOfDayKey', 'EdDepartmentKey', 'PrimaryCareAreaKey', 'FirstNonEdDepartmentKey', 'AdmissionDepartmentKey', 'PrimaryEdDiagnosisKey', 'PrimaryChiefComplaintKey', 'ChiefComplaintComboKey', 'EdDiagnosisComboKey', 'LevelOfServiceAuthorizingProviderKey', 'LevelOfServiceAuthorizingProviderDurableKey', 'AllergiesReviewedUserKey', 'AllergiesReviewedUserDurableKey', 'MedicationListReviewedUserKey', 'MedicationListReviewedUserDurableKey', 'GuarantorKey', 'GuarantorDurableKey', 'CoverageKey', 'ArrivalMethod', 'EdDisposition', 'DischargeDisposition', 'AcuityLevel', 'LevelOfCare', 'FinancialClass', 'FacilityLevelOfService', 'ProfessionalLevelOfService', 'EncounterEpicCsn', 'HospitalAccountEpicId', 'PrimaryProfessionalAccountEpicId', 'ArrivalInstant', 'AvsPrintInstant', 'BedRequestInstant', 'BedAssignedInstant', 'DepartureInstant', 'DepartureUTCInstant', 'DispositionInstant', 'FirstArrivalOutsideEdInstant', 'FirstAttendingAssignedInstant', 'NonEdPatientClassInstant', 'RoomedInstant', 'AllergiesReviewedInstant', 'MedicationListReviewedInstant', 'FacilityCriticalCareLevelOfService', 'FacilityCriticalCareLevelOfService_YesNo', 'ProfessionalCriticalCareLevelOfService', 'ProfessionalCriticalCareLevelOfService_YesNo', 'PresentedWithOpioidOverdose', 'EdVisitPrimaryCareAreaKey', 'EdGenericDispo', 'AdmissionProviderKey', 'AdmissionProviderDurableKey', 'DispositionProviderDurableKey', '_CreationInstant', '_LastUpdatedInstant'</w:t>
      </w:r>
    </w:p>
    <w:p w14:paraId="324D44EC" w14:textId="77777777" w:rsidR="0083364B" w:rsidRDefault="0083364B"/>
    <w:sectPr w:rsidR="0083364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27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B0172"/>
    <w:rsid w:val="001E1DF1"/>
    <w:rsid w:val="0031044B"/>
    <w:rsid w:val="003672EC"/>
    <w:rsid w:val="00695FB4"/>
    <w:rsid w:val="0083364B"/>
    <w:rsid w:val="00AA747C"/>
    <w:rsid w:val="00AF6ECE"/>
    <w:rsid w:val="00CF14E0"/>
    <w:rsid w:val="00D75E71"/>
    <w:rsid w:val="00EB0172"/>
    <w:rsid w:val="00F97E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83E220B"/>
  <w15:chartTrackingRefBased/>
  <w15:docId w15:val="{11F18810-D246-0D44-92B7-4514C92CF6E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EB0172"/>
  </w:style>
  <w:style w:type="paragraph" w:styleId="Heading1">
    <w:name w:val="heading 1"/>
    <w:basedOn w:val="Normal"/>
    <w:next w:val="Normal"/>
    <w:link w:val="Heading1Char"/>
    <w:uiPriority w:val="9"/>
    <w:qFormat/>
    <w:rsid w:val="00EB017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B017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B017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B017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B017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B017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B017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B017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B017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B017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B017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B017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B017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B017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B017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B017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B017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B017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B017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B017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B017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B017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B017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B017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B017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B017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B017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B017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B0172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71</Words>
  <Characters>2120</Characters>
  <Application>Microsoft Office Word</Application>
  <DocSecurity>0</DocSecurity>
  <Lines>17</Lines>
  <Paragraphs>4</Paragraphs>
  <ScaleCrop>false</ScaleCrop>
  <Company/>
  <LinksUpToDate>false</LinksUpToDate>
  <CharactersWithSpaces>248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licksberg, Benjamin</dc:creator>
  <cp:keywords/>
  <dc:description/>
  <cp:lastModifiedBy>Glicksberg, Benjamin</cp:lastModifiedBy>
  <cp:revision>1</cp:revision>
  <dcterms:created xsi:type="dcterms:W3CDTF">2026-03-26T08:10:00Z</dcterms:created>
  <dcterms:modified xsi:type="dcterms:W3CDTF">2026-03-26T08:10:00Z</dcterms:modified>
</cp:coreProperties>
</file>